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BCDCD" w14:textId="77777777" w:rsidR="00040DFF" w:rsidRPr="00787541" w:rsidRDefault="00040DFF" w:rsidP="00040DFF">
      <w:pPr>
        <w:pStyle w:val="NormalWeb"/>
        <w:spacing w:line="360" w:lineRule="auto"/>
      </w:pPr>
      <w:r w:rsidRPr="00787541">
        <w:t>Supplementary material 1: Terms included in th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7980"/>
      </w:tblGrid>
      <w:tr w:rsidR="00040DFF" w:rsidRPr="00787541" w14:paraId="6BC887F1" w14:textId="77777777" w:rsidTr="00EE60B1">
        <w:tc>
          <w:tcPr>
            <w:tcW w:w="1513" w:type="dxa"/>
          </w:tcPr>
          <w:p w14:paraId="4FD31AE5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7980" w:type="dxa"/>
          </w:tcPr>
          <w:p w14:paraId="70BBB2D5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  <w:t>Search terms</w:t>
            </w:r>
          </w:p>
        </w:tc>
      </w:tr>
      <w:tr w:rsidR="00040DFF" w:rsidRPr="00787541" w14:paraId="039EFD48" w14:textId="77777777" w:rsidTr="00EE60B1">
        <w:tc>
          <w:tcPr>
            <w:tcW w:w="1513" w:type="dxa"/>
          </w:tcPr>
          <w:p w14:paraId="07141E6B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  <w:t>1</w:t>
            </w:r>
          </w:p>
          <w:p w14:paraId="29DF97B5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  <w:t>Context</w:t>
            </w:r>
          </w:p>
        </w:tc>
        <w:tc>
          <w:tcPr>
            <w:tcW w:w="7980" w:type="dxa"/>
          </w:tcPr>
          <w:p w14:paraId="01CBD45F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"Food outlet*" OR food OR "Food environment" OR "food supply" OR cafe* OR retail* OR restaurant* OR "recreation facility" OR supermarket* OR market* OR store* OR “health service*” OR “built environment” </w:t>
            </w:r>
          </w:p>
        </w:tc>
      </w:tr>
      <w:tr w:rsidR="00040DFF" w:rsidRPr="00787541" w14:paraId="25F4CC36" w14:textId="77777777" w:rsidTr="00EE60B1">
        <w:tc>
          <w:tcPr>
            <w:tcW w:w="1513" w:type="dxa"/>
          </w:tcPr>
          <w:p w14:paraId="0567728D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  <w:p w14:paraId="6CA248F4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Exposure or intervention</w:t>
            </w:r>
          </w:p>
        </w:tc>
        <w:tc>
          <w:tcPr>
            <w:tcW w:w="7980" w:type="dxa"/>
          </w:tcPr>
          <w:p w14:paraId="28D59D00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Supply adj2 distribution) OR 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 xml:space="preserve">(accessibility adj3 food) OR </w:t>
            </w:r>
            <w:r w:rsidRPr="00787541">
              <w:rPr>
                <w:rStyle w:val="searchhistory-search-term"/>
                <w:rFonts w:ascii="Times New Roman" w:hAnsi="Times New Roman" w:cs="Times New Roman"/>
                <w:color w:val="2D2D2D"/>
                <w:sz w:val="20"/>
                <w:szCs w:val="20"/>
              </w:rPr>
              <w:t xml:space="preserve">(availability adj3 food) OR 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 xml:space="preserve">(food adj2 choice) OR 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8F8F8"/>
              </w:rPr>
              <w:t xml:space="preserve">(food adj2 product) </w:t>
            </w:r>
            <w:r w:rsidRPr="00787541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 xml:space="preserve">OR 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8F8F8"/>
              </w:rPr>
              <w:t xml:space="preserve">promotion* OR 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 xml:space="preserve">"choice </w:t>
            </w:r>
            <w:proofErr w:type="spellStart"/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behav</w:t>
            </w:r>
            <w:proofErr w:type="spellEnd"/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 xml:space="preserve">*" OR </w:t>
            </w:r>
            <w:r w:rsidRPr="00787541">
              <w:rPr>
                <w:rStyle w:val="searchhistory-search-term"/>
                <w:rFonts w:ascii="Times New Roman" w:hAnsi="Times New Roman" w:cs="Times New Roman"/>
                <w:color w:val="2D2D2D"/>
                <w:sz w:val="20"/>
                <w:szCs w:val="20"/>
              </w:rPr>
              <w:t>Marketing/ or marketing OR price* OR placement OR incentive* OR “health promotion*” OR afford*</w:t>
            </w:r>
          </w:p>
        </w:tc>
      </w:tr>
      <w:tr w:rsidR="00040DFF" w:rsidRPr="00787541" w14:paraId="4127EFCA" w14:textId="77777777" w:rsidTr="00EE60B1">
        <w:trPr>
          <w:trHeight w:val="1335"/>
        </w:trPr>
        <w:tc>
          <w:tcPr>
            <w:tcW w:w="1513" w:type="dxa"/>
          </w:tcPr>
          <w:p w14:paraId="3B4B0AD6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  <w:p w14:paraId="48EB77B4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7980" w:type="dxa"/>
          </w:tcPr>
          <w:p w14:paraId="0C5C0491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ural Population/ or "Rural Population" OR Remote OR </w:t>
            </w:r>
            <w:r w:rsidRPr="007875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"Regional Farming Community"</w:t>
            </w: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"regional area*" OR rural OR "regional community" OR “non-urban”</w:t>
            </w:r>
          </w:p>
        </w:tc>
      </w:tr>
      <w:tr w:rsidR="00040DFF" w:rsidRPr="00787541" w14:paraId="149ABEB3" w14:textId="77777777" w:rsidTr="00EE60B1">
        <w:tc>
          <w:tcPr>
            <w:tcW w:w="1513" w:type="dxa"/>
            <w:shd w:val="clear" w:color="auto" w:fill="auto"/>
          </w:tcPr>
          <w:p w14:paraId="3426EC4E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  <w:p w14:paraId="54443098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Condition or domain</w:t>
            </w:r>
          </w:p>
        </w:tc>
        <w:tc>
          <w:tcPr>
            <w:tcW w:w="7980" w:type="dxa"/>
            <w:shd w:val="clear" w:color="auto" w:fill="auto"/>
          </w:tcPr>
          <w:p w14:paraId="57092344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Co-design OR co-creation OR co-production OR co-development OR community-led OR “Community Participation” OR “</w:t>
            </w:r>
            <w:r w:rsidRPr="00787541">
              <w:rPr>
                <w:rFonts w:ascii="Times New Roman" w:hAnsi="Times New Roman" w:cs="Times New Roman"/>
                <w:color w:val="2D2D2D"/>
                <w:sz w:val="20"/>
                <w:szCs w:val="20"/>
              </w:rPr>
              <w:t>Community-Based Participatory Research” OR “community engagement” OR “Community-Institutional Relations” OR "Referral and Consultation” OR “community consultation” OR “civic engagement” OR stakeholder* OR “community intervention*”</w:t>
            </w:r>
          </w:p>
        </w:tc>
      </w:tr>
      <w:tr w:rsidR="00040DFF" w:rsidRPr="00787541" w14:paraId="30A4B39C" w14:textId="77777777" w:rsidTr="00EE60B1">
        <w:tc>
          <w:tcPr>
            <w:tcW w:w="1513" w:type="dxa"/>
          </w:tcPr>
          <w:p w14:paraId="0F928816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7541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80" w:type="dxa"/>
          </w:tcPr>
          <w:p w14:paraId="037B6A2B" w14:textId="77777777" w:rsidR="00040DFF" w:rsidRPr="00787541" w:rsidRDefault="00040DFF" w:rsidP="00EE60B1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7875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 AND 2 AND 3 AND 4</w:t>
            </w:r>
          </w:p>
        </w:tc>
      </w:tr>
    </w:tbl>
    <w:p w14:paraId="398B4628" w14:textId="77777777" w:rsidR="00040DFF" w:rsidRPr="00787541" w:rsidRDefault="00040DFF" w:rsidP="00040DF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2C078E63" w14:textId="77777777" w:rsidR="007632B2" w:rsidRDefault="007632B2"/>
    <w:sectPr w:rsidR="007632B2" w:rsidSect="00040DFF">
      <w:pgSz w:w="12240" w:h="15840"/>
      <w:pgMar w:top="1134" w:right="1134" w:bottom="1134" w:left="1134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9B8A5E"/>
    <w:rsid w:val="00040DFF"/>
    <w:rsid w:val="00051AE3"/>
    <w:rsid w:val="007632B2"/>
    <w:rsid w:val="029B8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8A5E"/>
  <w15:chartTrackingRefBased/>
  <w15:docId w15:val="{655C2EAF-E4F7-4181-9598-600BBD62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40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040DFF"/>
    <w:pPr>
      <w:spacing w:after="0" w:line="240" w:lineRule="auto"/>
    </w:pPr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40DFF"/>
  </w:style>
  <w:style w:type="character" w:styleId="LineNumber">
    <w:name w:val="line number"/>
    <w:basedOn w:val="DefaultParagraphFont"/>
    <w:uiPriority w:val="99"/>
    <w:semiHidden/>
    <w:unhideWhenUsed/>
    <w:rsid w:val="00040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10D82067E9E445B8FC2695F780E2D8" ma:contentTypeVersion="6" ma:contentTypeDescription="Create a new document." ma:contentTypeScope="" ma:versionID="97d49b3c342310808f52cb182b37cd0b">
  <xsd:schema xmlns:xsd="http://www.w3.org/2001/XMLSchema" xmlns:xs="http://www.w3.org/2001/XMLSchema" xmlns:p="http://schemas.microsoft.com/office/2006/metadata/properties" xmlns:ns2="10a2aa76-452f-43cb-85a2-fb54c8fd8186" xmlns:ns3="fa88e903-9e3d-4c91-9e3e-3fd99113b5e4" targetNamespace="http://schemas.microsoft.com/office/2006/metadata/properties" ma:root="true" ma:fieldsID="30dcb303292764ffa2835783fa4a5e23" ns2:_="" ns3:_="">
    <xsd:import namespace="10a2aa76-452f-43cb-85a2-fb54c8fd8186"/>
    <xsd:import namespace="fa88e903-9e3d-4c91-9e3e-3fd99113b5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a2aa76-452f-43cb-85a2-fb54c8fd81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8e903-9e3d-4c91-9e3e-3fd99113b5e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19B1EA-C0DD-46D7-91CA-169FA2872047}">
  <ds:schemaRefs>
    <ds:schemaRef ds:uri="fa88e903-9e3d-4c91-9e3e-3fd99113b5e4"/>
    <ds:schemaRef ds:uri="10a2aa76-452f-43cb-85a2-fb54c8fd8186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8575CACE-ED22-47CD-B749-648304DAB9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AEA581-C559-4CB6-9556-DF977E2A62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a2aa76-452f-43cb-85a2-fb54c8fd8186"/>
    <ds:schemaRef ds:uri="fa88e903-9e3d-4c91-9e3e-3fd99113b5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chumacher</dc:creator>
  <cp:keywords/>
  <dc:description/>
  <cp:lastModifiedBy>Tracy Schumacher</cp:lastModifiedBy>
  <cp:revision>2</cp:revision>
  <dcterms:created xsi:type="dcterms:W3CDTF">2025-03-19T01:06:00Z</dcterms:created>
  <dcterms:modified xsi:type="dcterms:W3CDTF">2025-03-1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10D82067E9E445B8FC2695F780E2D8</vt:lpwstr>
  </property>
</Properties>
</file>